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68B08" w14:textId="77777777" w:rsidR="00FE7DA9" w:rsidRPr="0032417D" w:rsidRDefault="00FE7DA9" w:rsidP="00FE7DA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2 Table: Forms used for screening and data chart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13"/>
        <w:gridCol w:w="3117"/>
      </w:tblGrid>
      <w:tr w:rsidR="00FE7DA9" w:rsidRPr="0032417D" w14:paraId="173B26E5" w14:textId="77777777" w:rsidTr="00D2508F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006BF9" w14:textId="77777777" w:rsidR="00FE7DA9" w:rsidRPr="00864336" w:rsidRDefault="00FE7DA9" w:rsidP="00D2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1 – Title/Abstract Screening </w:t>
            </w:r>
          </w:p>
        </w:tc>
      </w:tr>
      <w:tr w:rsidR="00FE7DA9" w:rsidRPr="0032417D" w14:paraId="01F0C881" w14:textId="77777777" w:rsidTr="00D2508F">
        <w:trPr>
          <w:trHeight w:val="290"/>
        </w:trPr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14:paraId="534FE73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3B65585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14:paraId="39FB8A2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</w:tr>
      <w:tr w:rsidR="00FE7DA9" w:rsidRPr="0032417D" w14:paraId="64386BA6" w14:textId="77777777" w:rsidTr="00D2508F">
        <w:trPr>
          <w:trHeight w:val="55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0D489C6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 Is the abstract present in the meta-data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5A52DA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CD64C4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2</w:t>
            </w:r>
          </w:p>
        </w:tc>
      </w:tr>
      <w:tr w:rsidR="00FE7DA9" w:rsidRPr="0032417D" w14:paraId="02A0F327" w14:textId="77777777" w:rsidTr="00D2508F">
        <w:trPr>
          <w:trHeight w:val="55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638699D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DC7D0F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5A7D4F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dd metadata continue to Q2 (Q1 in Level 1B)</w:t>
            </w:r>
          </w:p>
        </w:tc>
      </w:tr>
      <w:tr w:rsidR="00FE7DA9" w:rsidRPr="0032417D" w14:paraId="33BCB50C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739CCB3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 Is the title/abstract available in English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12D426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59E54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3</w:t>
            </w:r>
          </w:p>
        </w:tc>
      </w:tr>
      <w:tr w:rsidR="00FE7DA9" w:rsidRPr="0032417D" w14:paraId="45E0BCD5" w14:textId="77777777" w:rsidTr="00D2508F">
        <w:trPr>
          <w:trHeight w:val="290"/>
        </w:trPr>
        <w:tc>
          <w:tcPr>
            <w:tcW w:w="4820" w:type="dxa"/>
            <w:vMerge/>
          </w:tcPr>
          <w:p w14:paraId="697A5D4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65A724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6DEA15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573E37BD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59B907A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A66739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76C77D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3</w:t>
            </w:r>
          </w:p>
        </w:tc>
      </w:tr>
      <w:tr w:rsidR="00FE7DA9" w:rsidRPr="0032417D" w14:paraId="5E9868D7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08ED363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3. Does the abstract/title include machine learning or predictive </w:t>
            </w:r>
            <w:proofErr w:type="spell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ifierling</w:t>
            </w:r>
            <w:proofErr w:type="spell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with regard to</w:t>
            </w:r>
            <w:proofErr w:type="gram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genome data (bioinformatics)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F4491D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49B22F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4</w:t>
            </w:r>
          </w:p>
        </w:tc>
      </w:tr>
      <w:tr w:rsidR="00FE7DA9" w:rsidRPr="0032417D" w14:paraId="7C954FD5" w14:textId="77777777" w:rsidTr="00D2508F">
        <w:trPr>
          <w:trHeight w:val="290"/>
        </w:trPr>
        <w:tc>
          <w:tcPr>
            <w:tcW w:w="4820" w:type="dxa"/>
            <w:vMerge/>
          </w:tcPr>
          <w:p w14:paraId="17FAF28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136C02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77020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1021B4EE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07248C4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0272B6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9BA036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4</w:t>
            </w:r>
          </w:p>
        </w:tc>
      </w:tr>
      <w:tr w:rsidR="00FE7DA9" w:rsidRPr="0032417D" w14:paraId="5487F96B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7826C38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 Does the abstract/title include host-range or between-species transmission potential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227432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747B21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5</w:t>
            </w:r>
          </w:p>
        </w:tc>
      </w:tr>
      <w:tr w:rsidR="00FE7DA9" w:rsidRPr="0032417D" w14:paraId="782DA680" w14:textId="77777777" w:rsidTr="00D2508F">
        <w:trPr>
          <w:trHeight w:val="290"/>
        </w:trPr>
        <w:tc>
          <w:tcPr>
            <w:tcW w:w="4820" w:type="dxa"/>
            <w:vMerge/>
          </w:tcPr>
          <w:p w14:paraId="7F785F4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EC05B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4A48FC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46BC6F5E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0A59867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787865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538FFD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5</w:t>
            </w:r>
          </w:p>
        </w:tc>
      </w:tr>
      <w:tr w:rsidR="00FE7DA9" w:rsidRPr="0032417D" w14:paraId="17CD8455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460937D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 Does the abstract/title include influenza virus or coronaviruses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AAF68D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6564CC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6</w:t>
            </w:r>
          </w:p>
        </w:tc>
      </w:tr>
      <w:tr w:rsidR="00FE7DA9" w:rsidRPr="0032417D" w14:paraId="47BF199E" w14:textId="77777777" w:rsidTr="00D2508F">
        <w:trPr>
          <w:trHeight w:val="290"/>
        </w:trPr>
        <w:tc>
          <w:tcPr>
            <w:tcW w:w="4820" w:type="dxa"/>
            <w:vMerge/>
          </w:tcPr>
          <w:p w14:paraId="425A704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291D42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F854BF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0F8EE4A6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09469DA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51B3F5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15B1DB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6</w:t>
            </w:r>
          </w:p>
        </w:tc>
      </w:tr>
      <w:tr w:rsidR="00FE7DA9" w:rsidRPr="0032417D" w14:paraId="5C9E86D1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77E6638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 Is the citation primary research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C845CB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CE51D3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clude in Level 2</w:t>
            </w:r>
          </w:p>
        </w:tc>
      </w:tr>
      <w:tr w:rsidR="00FE7DA9" w:rsidRPr="0032417D" w14:paraId="47C62B1A" w14:textId="77777777" w:rsidTr="00D2508F">
        <w:trPr>
          <w:trHeight w:val="290"/>
        </w:trPr>
        <w:tc>
          <w:tcPr>
            <w:tcW w:w="4820" w:type="dxa"/>
            <w:vMerge/>
          </w:tcPr>
          <w:p w14:paraId="48A6F6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85853B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F8FB95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7</w:t>
            </w:r>
          </w:p>
        </w:tc>
      </w:tr>
      <w:tr w:rsidR="00FE7DA9" w:rsidRPr="0032417D" w14:paraId="56959CA6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18705EE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F4E72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354C85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clude in Level 2</w:t>
            </w:r>
          </w:p>
        </w:tc>
      </w:tr>
      <w:tr w:rsidR="00FE7DA9" w:rsidRPr="0032417D" w14:paraId="363DD7C8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44A7623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.  Is the publication a review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470F1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BFA8E9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, flag as review</w:t>
            </w:r>
          </w:p>
        </w:tc>
      </w:tr>
      <w:tr w:rsidR="00FE7DA9" w:rsidRPr="0032417D" w14:paraId="64879941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7D8BD6B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8B91A1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02C09F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</w:tbl>
    <w:p w14:paraId="410F3FEF" w14:textId="77777777" w:rsidR="00FE7DA9" w:rsidRPr="0032417D" w:rsidRDefault="00FE7DA9" w:rsidP="00FE7DA9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13"/>
        <w:gridCol w:w="3117"/>
      </w:tblGrid>
      <w:tr w:rsidR="00FE7DA9" w:rsidRPr="0032417D" w14:paraId="0C9FA387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1148E31" w14:textId="77777777" w:rsidR="00FE7DA9" w:rsidRPr="00864336" w:rsidRDefault="00FE7DA9" w:rsidP="00D2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2- Full-Text Screening</w:t>
            </w:r>
          </w:p>
        </w:tc>
      </w:tr>
      <w:tr w:rsidR="00FE7DA9" w:rsidRPr="0032417D" w14:paraId="02FDB5E4" w14:textId="77777777" w:rsidTr="00D2508F">
        <w:trPr>
          <w:trHeight w:val="290"/>
        </w:trPr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14:paraId="63512E9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3C750CD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14:paraId="717A7C4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</w:tr>
      <w:tr w:rsidR="00FE7DA9" w:rsidRPr="0032417D" w14:paraId="0BF829AD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5A378B1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 Is the full body text (beyond title/abstract) available in English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FDF27E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F0B9FA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2</w:t>
            </w:r>
          </w:p>
        </w:tc>
      </w:tr>
      <w:tr w:rsidR="00FE7DA9" w:rsidRPr="0032417D" w14:paraId="37C32BD8" w14:textId="77777777" w:rsidTr="00D2508F">
        <w:trPr>
          <w:trHeight w:val="290"/>
        </w:trPr>
        <w:tc>
          <w:tcPr>
            <w:tcW w:w="4820" w:type="dxa"/>
            <w:vMerge/>
          </w:tcPr>
          <w:p w14:paraId="4A63962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98555B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B36937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1785B5EA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5575D67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4B224C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13A601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2</w:t>
            </w:r>
          </w:p>
        </w:tc>
      </w:tr>
      <w:tr w:rsidR="00FE7DA9" w:rsidRPr="0032417D" w14:paraId="4EE2A99A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7FA09E2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2. Does the full text include machine learning as predictive </w:t>
            </w:r>
            <w:proofErr w:type="spell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ifierling</w:t>
            </w:r>
            <w:proofErr w:type="spell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with regard to</w:t>
            </w:r>
            <w:proofErr w:type="gram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genome data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FDF6D2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96BFD5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3</w:t>
            </w:r>
          </w:p>
        </w:tc>
      </w:tr>
      <w:tr w:rsidR="00FE7DA9" w:rsidRPr="0032417D" w14:paraId="34D7E330" w14:textId="77777777" w:rsidTr="00D2508F">
        <w:trPr>
          <w:trHeight w:val="290"/>
        </w:trPr>
        <w:tc>
          <w:tcPr>
            <w:tcW w:w="4820" w:type="dxa"/>
            <w:vMerge/>
          </w:tcPr>
          <w:p w14:paraId="68915F3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BFEE5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CAC9B8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0EAAC08A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59336B3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4A4574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FB5DB4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3</w:t>
            </w:r>
          </w:p>
        </w:tc>
      </w:tr>
      <w:tr w:rsidR="00FE7DA9" w:rsidRPr="0032417D" w14:paraId="4401B9EA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47A91E0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 Does the full text include using a classifier for host-range or between-species transmission potential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DF1358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9A0419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4</w:t>
            </w:r>
          </w:p>
        </w:tc>
      </w:tr>
      <w:tr w:rsidR="00FE7DA9" w:rsidRPr="0032417D" w14:paraId="233EA6E5" w14:textId="77777777" w:rsidTr="00D2508F">
        <w:trPr>
          <w:trHeight w:val="290"/>
        </w:trPr>
        <w:tc>
          <w:tcPr>
            <w:tcW w:w="4820" w:type="dxa"/>
            <w:vMerge/>
          </w:tcPr>
          <w:p w14:paraId="1146215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A7A16E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8CE091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733E43AA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3595713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126070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AE8778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4</w:t>
            </w:r>
          </w:p>
        </w:tc>
      </w:tr>
      <w:tr w:rsidR="00FE7DA9" w:rsidRPr="0032417D" w14:paraId="1B74BCF4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36B6D7D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 Does the full text include influenza virus or coronaviruses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F83B33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A7F29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5</w:t>
            </w:r>
          </w:p>
        </w:tc>
      </w:tr>
      <w:tr w:rsidR="00FE7DA9" w:rsidRPr="0032417D" w14:paraId="172220AB" w14:textId="77777777" w:rsidTr="00D2508F">
        <w:trPr>
          <w:trHeight w:val="290"/>
        </w:trPr>
        <w:tc>
          <w:tcPr>
            <w:tcW w:w="4820" w:type="dxa"/>
            <w:vMerge/>
          </w:tcPr>
          <w:p w14:paraId="688197A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EA4F38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91EA16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FE7DA9" w:rsidRPr="0032417D" w14:paraId="62397B19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134C017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5E0CE5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584AC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tinue to Q5</w:t>
            </w:r>
          </w:p>
        </w:tc>
      </w:tr>
      <w:tr w:rsidR="00FE7DA9" w:rsidRPr="0032417D" w14:paraId="6E77A6EE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523460F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 Is the citation primary research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E780F3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EEC68A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FE7DA9" w:rsidRPr="0032417D" w14:paraId="5928CDD8" w14:textId="77777777" w:rsidTr="00D2508F">
        <w:trPr>
          <w:trHeight w:val="290"/>
        </w:trPr>
        <w:tc>
          <w:tcPr>
            <w:tcW w:w="4820" w:type="dxa"/>
            <w:vMerge/>
          </w:tcPr>
          <w:p w14:paraId="7F4BF79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067255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00F61D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Continue to Q6 </w:t>
            </w:r>
          </w:p>
        </w:tc>
      </w:tr>
      <w:tr w:rsidR="00FE7DA9" w:rsidRPr="0032417D" w14:paraId="7487977C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0D6DAA6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32F814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07F08F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  <w:tr w:rsidR="00FE7DA9" w:rsidRPr="0032417D" w14:paraId="10CB5EDB" w14:textId="77777777" w:rsidTr="00D2508F">
        <w:trPr>
          <w:trHeight w:val="290"/>
        </w:trPr>
        <w:tc>
          <w:tcPr>
            <w:tcW w:w="4820" w:type="dxa"/>
            <w:vMerge w:val="restart"/>
            <w:tcBorders>
              <w:top w:val="single" w:sz="4" w:space="0" w:color="auto"/>
            </w:tcBorders>
          </w:tcPr>
          <w:p w14:paraId="10CB734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 Is the publication a review?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81113D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2325A9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, flag as review</w:t>
            </w:r>
          </w:p>
        </w:tc>
      </w:tr>
      <w:tr w:rsidR="00FE7DA9" w:rsidRPr="0032417D" w14:paraId="1B1837F1" w14:textId="77777777" w:rsidTr="00D2508F">
        <w:trPr>
          <w:trHeight w:val="290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6502A9F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2400BC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E0FB17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</w:tbl>
    <w:p w14:paraId="0B26C8E2" w14:textId="77777777" w:rsidR="00FE7DA9" w:rsidRPr="0032417D" w:rsidRDefault="00FE7DA9" w:rsidP="00FE7DA9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685"/>
        <w:gridCol w:w="1979"/>
      </w:tblGrid>
      <w:tr w:rsidR="00FE7DA9" w:rsidRPr="0032417D" w14:paraId="009789F7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9F53FA5" w14:textId="77777777" w:rsidR="00FE7DA9" w:rsidRPr="00864336" w:rsidRDefault="00FE7DA9" w:rsidP="00D2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harting: Publication Information</w:t>
            </w:r>
          </w:p>
        </w:tc>
      </w:tr>
      <w:tr w:rsidR="00FE7DA9" w:rsidRPr="0032417D" w14:paraId="2C55EABB" w14:textId="77777777" w:rsidTr="00D2508F">
        <w:trPr>
          <w:trHeight w:val="29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5094873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6D145BE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4" w:space="0" w:color="auto"/>
            </w:tcBorders>
          </w:tcPr>
          <w:p w14:paraId="41170CE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</w:tr>
      <w:tr w:rsidR="00FE7DA9" w:rsidRPr="0032417D" w14:paraId="45B4B860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71ADD5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 Ref I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CAAA23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The number provided by Distille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91E97D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F9A352A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112127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2. Year of Publication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D5B460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YYY (ex. 2021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19A82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06A7C0E1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F67BE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 What is the first author affiliation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FFC194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lect all that apply. If not stated select "Not Stated". If the answer was not present add it to list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562496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1B263543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C9F28E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 What country is the first author affiliated with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0F092A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837438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D550434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D60D0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 What department is the first author affiliated with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5BF910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12B833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FE507FE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18F467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 What is the publication type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08E0C5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Journal Artic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47BE3F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14B95852" w14:textId="77777777" w:rsidTr="00D2508F">
        <w:trPr>
          <w:trHeight w:val="290"/>
        </w:trPr>
        <w:tc>
          <w:tcPr>
            <w:tcW w:w="3686" w:type="dxa"/>
            <w:vMerge/>
          </w:tcPr>
          <w:p w14:paraId="00707AE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627013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nference Proceeding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167C3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B464DB0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257E09D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F4D7FC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B2D133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3CC09D6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31F41B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. What are the objectives of the publication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127D4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Copy and paste directly from the introduction or if the introduction </w:t>
            </w:r>
            <w:proofErr w:type="gram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not present the abstract. If an objective(s) is not clearly stated, summarize i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005A65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705FC09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A23E9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8. How many analyses were perform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C482B8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Type the number. Where analysis is defined as a set where one or more classification classifiers use the same training and test source population in one or more input formats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7BBB47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reate an equal number of analysis information forms.</w:t>
            </w:r>
          </w:p>
        </w:tc>
      </w:tr>
    </w:tbl>
    <w:p w14:paraId="6BA2CCD1" w14:textId="77777777" w:rsidR="00FE7DA9" w:rsidRPr="0032417D" w:rsidRDefault="00FE7DA9" w:rsidP="00FE7DA9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685"/>
        <w:gridCol w:w="1979"/>
      </w:tblGrid>
      <w:tr w:rsidR="00FE7DA9" w:rsidRPr="0032417D" w14:paraId="75EDF7EC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F986F2D" w14:textId="77777777" w:rsidR="00FE7DA9" w:rsidRPr="00864336" w:rsidRDefault="00FE7DA9" w:rsidP="00D2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Charting: Analysis Information </w:t>
            </w:r>
          </w:p>
        </w:tc>
      </w:tr>
      <w:tr w:rsidR="00FE7DA9" w:rsidRPr="0032417D" w14:paraId="0600A59E" w14:textId="77777777" w:rsidTr="00D2508F">
        <w:trPr>
          <w:trHeight w:val="29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454D0C2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37D6F6F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4" w:space="0" w:color="auto"/>
            </w:tcBorders>
          </w:tcPr>
          <w:p w14:paraId="4CCD960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</w:tr>
      <w:tr w:rsidR="00FE7DA9" w:rsidRPr="0032417D" w14:paraId="187CC73F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1DE5E8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 Which analysis is thi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ADD9A3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tate number in terms of order presented in the publication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2711D4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9CA2CC9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5F473F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 What viruses were used? (select all that apply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E106C9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721E1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Q3, Q4, Q5, and Q7 become available to be answered. </w:t>
            </w:r>
          </w:p>
        </w:tc>
      </w:tr>
      <w:tr w:rsidR="00FE7DA9" w:rsidRPr="0032417D" w14:paraId="3B97377F" w14:textId="77777777" w:rsidTr="00D2508F">
        <w:trPr>
          <w:trHeight w:val="290"/>
        </w:trPr>
        <w:tc>
          <w:tcPr>
            <w:tcW w:w="3686" w:type="dxa"/>
            <w:vMerge/>
          </w:tcPr>
          <w:p w14:paraId="3C24F62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1034B6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67041C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Q8, Q9, Q10, and Q12 become available to be answered. </w:t>
            </w:r>
          </w:p>
        </w:tc>
      </w:tr>
      <w:tr w:rsidR="00FE7DA9" w:rsidRPr="0032417D" w14:paraId="63D451E2" w14:textId="77777777" w:rsidTr="00D2508F">
        <w:trPr>
          <w:trHeight w:val="290"/>
        </w:trPr>
        <w:tc>
          <w:tcPr>
            <w:tcW w:w="3686" w:type="dxa"/>
            <w:vMerge/>
          </w:tcPr>
          <w:p w14:paraId="3338C75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44379D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Other: Fill in the text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BA714C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13 and Q14 become available to be answered.</w:t>
            </w:r>
          </w:p>
        </w:tc>
      </w:tr>
      <w:tr w:rsidR="00FE7DA9" w:rsidRPr="0032417D" w14:paraId="64193D23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63562B2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BC2987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360D00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Q16 is the next question. </w:t>
            </w:r>
          </w:p>
        </w:tc>
      </w:tr>
      <w:tr w:rsidR="00FE7DA9" w:rsidRPr="0032417D" w14:paraId="5D35B539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4B4227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navirus Information</w:t>
            </w:r>
          </w:p>
        </w:tc>
      </w:tr>
      <w:tr w:rsidR="00FE7DA9" w:rsidRPr="0032417D" w14:paraId="31E204B8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0762A7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 Which coronaviruses were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048F50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lect all that apply. If not stated select "Not Stated". If the answer was not present add it to list. Answer to the most specific level that is stated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9EBB09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BDEE50B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DBDEB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 Which database were the coronavirus sequences retrieved from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BFC52A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9FAF6E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AAD7F5B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105AAC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 What taxonomic level(s) were hosts defined at and how many groups were there used as input into the analysi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174FDE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lect all that apply and provide the number within the selected group. If not stated select "Not Stated". Groups include Domain, Kingdom, Phylum, Class, Order, Suborder, Family, Genus, and Species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03CE1C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If Species is selected Q6 becomes available to be answered. </w:t>
            </w:r>
          </w:p>
        </w:tc>
      </w:tr>
      <w:tr w:rsidR="00FE7DA9" w:rsidRPr="0032417D" w14:paraId="6206E20F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CFBA28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 What were the specie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C96A7B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 and provide the total number of species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AAC60B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15772C7E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D1B3F4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. What type of sequence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9575AD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745A27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F6A998B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F28F27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luenza Virus Information</w:t>
            </w:r>
          </w:p>
        </w:tc>
      </w:tr>
      <w:tr w:rsidR="00FE7DA9" w:rsidRPr="0032417D" w14:paraId="39E81BE0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91432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8. Which influenza viruses were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ACB4C2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the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436159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782E39D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882332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. Which database were the influenza sequences retrieved from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5F1EDC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the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D3CFB5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7546E2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62E1E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0. What taxonomic level(s) were hosts defined at and how many groups were there used as input into the analysi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381ACB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lect all that apply and provide the number within the selected group. If not stated select "Not Stated". Groups include Domain, Kingdom, Phylum, Class, Order, Suborder, Family, Genus, and Species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0CBD91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If Species is selected Q11 becomes available to be answered. </w:t>
            </w:r>
          </w:p>
        </w:tc>
      </w:tr>
      <w:tr w:rsidR="00FE7DA9" w:rsidRPr="0032417D" w14:paraId="5BDE867A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D12680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1. What were the specie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62D54D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 and provide the total number of species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41CB1D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3B05CE3E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2D9D13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 What type of sequence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93BC4C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Options include PB2, PB1, HA, NA, NP, NA, M, and NS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4F80C8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0EC66C17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C5FEA2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 Viruses</w:t>
            </w:r>
          </w:p>
        </w:tc>
      </w:tr>
      <w:tr w:rsidR="00FE7DA9" w:rsidRPr="0032417D" w14:paraId="277ECEA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2D5CA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3. What level(s) were other viruses identified at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048A2F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DA113B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DC2BD0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CA4C6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4. What taxonomic level(s) were hosts defined at and how many groups were there used as input into the analysi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9E2220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lect all that apply and provide the number within the selected group. If not stated select "Not Stated". Groups include Domain, Kingdom, Phylum, Class, Order, Suborder, Family, Genus, and Species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3401DC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If Species is selected Q15 becomes available to be answered. </w:t>
            </w:r>
          </w:p>
        </w:tc>
      </w:tr>
      <w:tr w:rsidR="00FE7DA9" w:rsidRPr="0032417D" w14:paraId="1B2EC8F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2DA5A5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5. What were the specie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DC84F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 and provide the total number of species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8ABA0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EC9A0F8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E02A74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st Genetics</w:t>
            </w:r>
          </w:p>
        </w:tc>
      </w:tr>
      <w:tr w:rsidR="00FE7DA9" w:rsidRPr="0032417D" w14:paraId="75AC113B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8313B9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6. Was genetic data from the host(s) used? 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3C8B0B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52FCBD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0FD14DE" w14:textId="77777777" w:rsidTr="00D2508F">
        <w:trPr>
          <w:trHeight w:val="290"/>
        </w:trPr>
        <w:tc>
          <w:tcPr>
            <w:tcW w:w="3686" w:type="dxa"/>
            <w:vMerge/>
          </w:tcPr>
          <w:p w14:paraId="651DF69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98B2B1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B002E4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042DDB5D" w14:textId="77777777" w:rsidTr="00D2508F">
        <w:trPr>
          <w:trHeight w:val="290"/>
        </w:trPr>
        <w:tc>
          <w:tcPr>
            <w:tcW w:w="3686" w:type="dxa"/>
            <w:vMerge/>
          </w:tcPr>
          <w:p w14:paraId="18165AD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CA7F44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252F92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176BEE95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6E45321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FA0464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Other- Fill in the text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2B4A6B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E5B74FB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AC7D9B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Processing</w:t>
            </w:r>
          </w:p>
        </w:tc>
      </w:tr>
      <w:tr w:rsidR="00FE7DA9" w:rsidRPr="0032417D" w14:paraId="5DA41180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A39A9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7. What input structure were sequences used in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06DC7A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E90373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3D4B15D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A403C6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8. What other analysis was used on the sequence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D59502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6638AE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BEBE550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1A4F06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9. What were the selection criteria for the sequence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FA7CBC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py and paste or summarize all steps used to get from the number of sequences available to the number of sequences used in the classifier(s)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3407C4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4D633D9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C91924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ssifier </w:t>
            </w:r>
          </w:p>
        </w:tc>
      </w:tr>
      <w:tr w:rsidR="00FE7DA9" w:rsidRPr="0032417D" w14:paraId="050A4CA1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8FE76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0. What programming language and/or software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3ACE63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B07606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0609819F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72A5D9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1. How many machine learning classifiers were built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F55E81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Numeric Answer &gt; 0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DB579A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rresponds to the number of sub-forms that were filled in for Q22.</w:t>
            </w:r>
          </w:p>
        </w:tc>
      </w:tr>
      <w:tr w:rsidR="00FE7DA9" w:rsidRPr="0032417D" w14:paraId="35DE5A6A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BE64D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2. Classifier information </w:t>
            </w:r>
            <w:proofErr w:type="spell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bform</w:t>
            </w:r>
            <w:proofErr w:type="spell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42F48C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See </w:t>
            </w:r>
            <w:proofErr w:type="spellStart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bform</w:t>
            </w:r>
            <w:proofErr w:type="spellEnd"/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 1: Classifier Informa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50898E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An additional sub-form was completed for the number of classifiers identified in Q21. </w:t>
            </w:r>
          </w:p>
        </w:tc>
      </w:tr>
      <w:tr w:rsidR="00FE7DA9" w:rsidRPr="0032417D" w14:paraId="51E3A4BA" w14:textId="77777777" w:rsidTr="00D2508F">
        <w:trPr>
          <w:trHeight w:val="290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3F6A74" w14:textId="77777777" w:rsidR="00FE7DA9" w:rsidRPr="0032417D" w:rsidRDefault="00FE7DA9" w:rsidP="00D250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Outcomes</w:t>
            </w:r>
          </w:p>
        </w:tc>
      </w:tr>
      <w:tr w:rsidR="00FE7DA9" w:rsidRPr="0032417D" w14:paraId="27D6E244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33637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3. What measures were used to evaluate the classifiers (ex. accuracy, etc.)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F7AA0C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E77752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5898569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79B316E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4. Was the accuracy/predictive probability of the curve used for the determination of host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68291B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A1C94E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378A8BB2" w14:textId="77777777" w:rsidTr="00D2508F">
        <w:trPr>
          <w:trHeight w:val="290"/>
        </w:trPr>
        <w:tc>
          <w:tcPr>
            <w:tcW w:w="3686" w:type="dxa"/>
            <w:vMerge/>
          </w:tcPr>
          <w:p w14:paraId="37CFF40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FD14CC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B7BCD9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0022CD9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591DF8D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DE02D6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C3A34A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5CD1BC4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7F86A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5. What were the visual displays showing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D5D9E6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 visuals, select "No Visuals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B92477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1C78B3D7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AEFF2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6. Additional Commen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C7E4F0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Type any additional comments regarding the current analysis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4ABC38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97EF82" w14:textId="77777777" w:rsidR="00FE7DA9" w:rsidRPr="0032417D" w:rsidRDefault="00FE7DA9" w:rsidP="00FE7DA9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685"/>
        <w:gridCol w:w="1979"/>
      </w:tblGrid>
      <w:tr w:rsidR="00FE7DA9" w:rsidRPr="0032417D" w14:paraId="3D1E0F58" w14:textId="77777777" w:rsidTr="00864336">
        <w:trPr>
          <w:trHeight w:val="290"/>
        </w:trPr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8CC351B" w14:textId="77777777" w:rsidR="00FE7DA9" w:rsidRPr="00864336" w:rsidRDefault="00FE7DA9" w:rsidP="00D250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Charting: </w:t>
            </w:r>
            <w:proofErr w:type="spellStart"/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form</w:t>
            </w:r>
            <w:proofErr w:type="spellEnd"/>
            <w:r w:rsidRPr="00864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: Classifier Information</w:t>
            </w:r>
          </w:p>
        </w:tc>
      </w:tr>
      <w:tr w:rsidR="00FE7DA9" w:rsidRPr="0032417D" w14:paraId="51D90276" w14:textId="77777777" w:rsidTr="00864336">
        <w:trPr>
          <w:trHeight w:val="29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453F883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 Which classifier is this?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3158CF3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Enter a number based on the order presented in the publication. (starting at one with each new analysis). 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4" w:space="0" w:color="auto"/>
            </w:tcBorders>
          </w:tcPr>
          <w:p w14:paraId="37123DC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3F77F7C6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D405CC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 Has this classifier been used previously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9343E6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44B7FF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Provide the reference in which the classifier was previously used. </w:t>
            </w:r>
          </w:p>
        </w:tc>
      </w:tr>
      <w:tr w:rsidR="00FE7DA9" w:rsidRPr="0032417D" w14:paraId="2C3E49CF" w14:textId="77777777" w:rsidTr="00D2508F">
        <w:trPr>
          <w:trHeight w:val="290"/>
        </w:trPr>
        <w:tc>
          <w:tcPr>
            <w:tcW w:w="3686" w:type="dxa"/>
            <w:vMerge/>
          </w:tcPr>
          <w:p w14:paraId="78693BB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825FFE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4D721F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EFF00DD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6CA25E9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C12CEB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89248C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00F6BBF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7D100D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 What feature selection classifier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819264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not used select "Not us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7DEF95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DC0C31C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AA557A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 What class of machine learning was used? (select all that apply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41F7BC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pervis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6DC554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5 becomes available to answer.</w:t>
            </w:r>
          </w:p>
        </w:tc>
      </w:tr>
      <w:tr w:rsidR="00FE7DA9" w:rsidRPr="0032417D" w14:paraId="0E42A886" w14:textId="77777777" w:rsidTr="00D2508F">
        <w:trPr>
          <w:trHeight w:val="290"/>
        </w:trPr>
        <w:tc>
          <w:tcPr>
            <w:tcW w:w="3686" w:type="dxa"/>
            <w:vMerge/>
          </w:tcPr>
          <w:p w14:paraId="7709F11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373237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mi-Supervis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323C4D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6 becomes available to answer.</w:t>
            </w:r>
          </w:p>
        </w:tc>
      </w:tr>
      <w:tr w:rsidR="00FE7DA9" w:rsidRPr="0032417D" w14:paraId="160E3972" w14:textId="77777777" w:rsidTr="00D2508F">
        <w:trPr>
          <w:trHeight w:val="290"/>
        </w:trPr>
        <w:tc>
          <w:tcPr>
            <w:tcW w:w="3686" w:type="dxa"/>
            <w:vMerge/>
          </w:tcPr>
          <w:p w14:paraId="2E47D64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4F52C9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supervis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CBCE79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Q7 becomes available to answer.</w:t>
            </w:r>
          </w:p>
        </w:tc>
      </w:tr>
      <w:tr w:rsidR="00FE7DA9" w:rsidRPr="0032417D" w14:paraId="6FF86BCC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3ABE81D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988BEA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E06A51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Answer Q8 next. </w:t>
            </w:r>
          </w:p>
        </w:tc>
      </w:tr>
      <w:tr w:rsidR="00FE7DA9" w:rsidRPr="0032417D" w14:paraId="74A8AA08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4C686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What supervised classifier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64DCB2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not used select "Not us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1765BB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52E3C74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8FE41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 What semi-supervised classifier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C2E823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not used select "Not used". If the answer was not present add it to the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F45C6A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3BE45E5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760758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. What unsupervised classifier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A89EFF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not used select "Not us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8C6F55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D5A8E67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8C4CB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8. How many sequences were used to test and train this classifier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268D3B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Numeric answer. If not stated leave blank. </w:t>
            </w:r>
          </w:p>
          <w:p w14:paraId="2A8FD4D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Calculate the total amount of sequences used for one classifier (summation of all hosts) or in cases where the influenza segments are utilized calculate the average per segment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AE564D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A3EEC9F" w14:textId="77777777" w:rsidTr="00D2508F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61600D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. What type of validation was used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52A7EC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elect all that apply. If not stated select "Not Stated". If not used select "Not used". If the answer was not present add it to list.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A4EC095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3243986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B08571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0. Were multiple hosts used to train the classifier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A020A9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B5BFDC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5178509" w14:textId="77777777" w:rsidTr="00D2508F">
        <w:trPr>
          <w:trHeight w:val="290"/>
        </w:trPr>
        <w:tc>
          <w:tcPr>
            <w:tcW w:w="3686" w:type="dxa"/>
            <w:vMerge/>
          </w:tcPr>
          <w:p w14:paraId="4FBFAF4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7B442B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96F1223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03BAF3F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1257663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DF90B7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638E87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9742362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2CBEC15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1. Were multiple viral groups used to train the classifier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D0B8B4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EEA315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2CFC1CE" w14:textId="77777777" w:rsidTr="00D2508F">
        <w:trPr>
          <w:trHeight w:val="290"/>
        </w:trPr>
        <w:tc>
          <w:tcPr>
            <w:tcW w:w="3686" w:type="dxa"/>
            <w:vMerge/>
          </w:tcPr>
          <w:p w14:paraId="277E50B4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3EAC4A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08754D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7EF7E9FD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274AF107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10D505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6CF04C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29589DDA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7D8793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2. Was the classifier used for the prediction of the host(s) or prediction of a spillover event? (Select all that apply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6AFC30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rediction of Host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FDA6B70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6DDB098" w14:textId="77777777" w:rsidTr="00D2508F">
        <w:trPr>
          <w:trHeight w:val="290"/>
        </w:trPr>
        <w:tc>
          <w:tcPr>
            <w:tcW w:w="3686" w:type="dxa"/>
            <w:vMerge/>
          </w:tcPr>
          <w:p w14:paraId="47AC78E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EA7256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rediction of Spillover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D5311C6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41281ED5" w14:textId="77777777" w:rsidTr="00D2508F">
        <w:trPr>
          <w:trHeight w:val="290"/>
        </w:trPr>
        <w:tc>
          <w:tcPr>
            <w:tcW w:w="3686" w:type="dxa"/>
            <w:vMerge/>
          </w:tcPr>
          <w:p w14:paraId="61CCA4F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2E25BB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0E58B91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61C9906E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3B33A41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72B414D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175083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Type what other means. </w:t>
            </w:r>
          </w:p>
        </w:tc>
      </w:tr>
      <w:tr w:rsidR="00FE7DA9" w:rsidRPr="0032417D" w14:paraId="05FF6BDA" w14:textId="77777777" w:rsidTr="00D2508F">
        <w:trPr>
          <w:trHeight w:val="290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CB6B35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Was this classifier identified as the best-performing classifier? (Within the given analysis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80BC3BC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60F20A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This was determined based on what the author deemed to be the best classifier or if not explicitly stated the classifier with the highest measure of accuracy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032554E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39C17BC2" w14:textId="77777777" w:rsidTr="00D2508F">
        <w:trPr>
          <w:trHeight w:val="290"/>
        </w:trPr>
        <w:tc>
          <w:tcPr>
            <w:tcW w:w="3686" w:type="dxa"/>
            <w:vMerge/>
          </w:tcPr>
          <w:p w14:paraId="32D94DDB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58CA539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FAB4D4F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DA9" w:rsidRPr="0032417D" w14:paraId="07E191EE" w14:textId="77777777" w:rsidTr="00D2508F">
        <w:trPr>
          <w:trHeight w:val="290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4EB593D2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6F4D10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903EF6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ect if not stated or if only one classifier was used within an analysis.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70437E8" w14:textId="77777777" w:rsidR="00FE7DA9" w:rsidRPr="0032417D" w:rsidRDefault="00FE7DA9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A81859" w14:textId="77777777" w:rsidR="00FE7DA9" w:rsidRPr="0032417D" w:rsidRDefault="00FE7DA9" w:rsidP="00FE7DA9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93E179A" w14:textId="54E0239A" w:rsidR="00A26217" w:rsidRPr="00D82CE6" w:rsidRDefault="00A262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A26217" w:rsidRPr="00D82C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yNLa0MDEwsDRV0lEKTi0uzszPAykwrAUAGZzqaCwAAAA="/>
  </w:docVars>
  <w:rsids>
    <w:rsidRoot w:val="00FE7DA9"/>
    <w:rsid w:val="00864336"/>
    <w:rsid w:val="00A26217"/>
    <w:rsid w:val="00D82CE6"/>
    <w:rsid w:val="00FE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EF8D01"/>
  <w15:chartTrackingRefBased/>
  <w15:docId w15:val="{8C4F61DD-896F-4EFC-AEAF-01C772A2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D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58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3</cp:revision>
  <dcterms:created xsi:type="dcterms:W3CDTF">2023-09-11T13:56:00Z</dcterms:created>
  <dcterms:modified xsi:type="dcterms:W3CDTF">2023-09-30T02:34:00Z</dcterms:modified>
</cp:coreProperties>
</file>